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BC922" w14:textId="5442EC48" w:rsidR="00B10427" w:rsidRDefault="00B10427" w:rsidP="00B10427">
      <w:pPr>
        <w:widowControl/>
        <w:ind w:firstLineChars="200" w:firstLine="482"/>
        <w:jc w:val="left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upplemental Table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Stages of lung cancer patients. </w:t>
      </w:r>
    </w:p>
    <w:tbl>
      <w:tblPr>
        <w:tblStyle w:val="21"/>
        <w:tblW w:w="87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490"/>
        <w:gridCol w:w="1489"/>
        <w:gridCol w:w="1489"/>
        <w:gridCol w:w="1856"/>
        <w:gridCol w:w="1856"/>
      </w:tblGrid>
      <w:tr w:rsidR="00B10427" w14:paraId="59377273" w14:textId="77777777" w:rsidTr="0080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00222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9E9197" w14:textId="77777777" w:rsidR="00B10427" w:rsidRDefault="00B10427" w:rsidP="00804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C Patient 1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43362" w14:textId="77777777" w:rsidR="00B10427" w:rsidRDefault="00B10427" w:rsidP="008042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C Patient 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741529" w14:textId="77777777" w:rsidR="00B10427" w:rsidRDefault="00B10427" w:rsidP="008042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C Patient 3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CA893" w14:textId="77777777" w:rsidR="00B10427" w:rsidRDefault="00B10427" w:rsidP="008042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C Patient 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BF1C9" w14:textId="77777777" w:rsidR="00B10427" w:rsidRDefault="00B10427" w:rsidP="008042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C Patient 5</w:t>
            </w:r>
          </w:p>
        </w:tc>
      </w:tr>
      <w:tr w:rsidR="00B10427" w14:paraId="0A3D6993" w14:textId="77777777" w:rsidTr="008042E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3F2E9C17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7A26F0EC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42F59461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624A36CF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5425A0C7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4295DC9E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</w:tr>
      <w:tr w:rsidR="00B10427" w14:paraId="38245155" w14:textId="77777777" w:rsidTr="008042E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noWrap/>
          </w:tcPr>
          <w:p w14:paraId="7107ED83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490" w:type="dxa"/>
            <w:noWrap/>
          </w:tcPr>
          <w:p w14:paraId="582FB4DF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89" w:type="dxa"/>
            <w:noWrap/>
          </w:tcPr>
          <w:p w14:paraId="393AB9A3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</w:t>
            </w:r>
          </w:p>
        </w:tc>
        <w:tc>
          <w:tcPr>
            <w:tcW w:w="1489" w:type="dxa"/>
            <w:noWrap/>
          </w:tcPr>
          <w:p w14:paraId="1CF067E7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B</w:t>
            </w:r>
          </w:p>
        </w:tc>
        <w:tc>
          <w:tcPr>
            <w:tcW w:w="965" w:type="dxa"/>
            <w:noWrap/>
          </w:tcPr>
          <w:p w14:paraId="4DCEB98C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453" w:type="dxa"/>
            <w:noWrap/>
          </w:tcPr>
          <w:p w14:paraId="0EB10548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B</w:t>
            </w:r>
          </w:p>
        </w:tc>
      </w:tr>
      <w:tr w:rsidR="00B10427" w14:paraId="7A62EFEC" w14:textId="77777777" w:rsidTr="008042E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50E9DE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Primary Tumor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28C823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929C11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b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79F83D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a</w:t>
            </w:r>
          </w:p>
        </w:tc>
        <w:tc>
          <w:tcPr>
            <w:tcW w:w="9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35219D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c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8575BA0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10427" w14:paraId="74952345" w14:textId="77777777" w:rsidTr="008042E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noWrap/>
          </w:tcPr>
          <w:p w14:paraId="409B3907" w14:textId="77777777" w:rsidR="00B10427" w:rsidRDefault="00B10427" w:rsidP="008042E7">
            <w:pPr>
              <w:ind w:left="241" w:hangingChars="100" w:hanging="241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Regional Lymph Nodes</w:t>
            </w:r>
          </w:p>
        </w:tc>
        <w:tc>
          <w:tcPr>
            <w:tcW w:w="1490" w:type="dxa"/>
            <w:noWrap/>
          </w:tcPr>
          <w:p w14:paraId="1DE7AAF8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9" w:type="dxa"/>
            <w:noWrap/>
          </w:tcPr>
          <w:p w14:paraId="5B96B55F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9" w:type="dxa"/>
            <w:noWrap/>
          </w:tcPr>
          <w:p w14:paraId="3FB8F014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5" w:type="dxa"/>
            <w:noWrap/>
          </w:tcPr>
          <w:p w14:paraId="34DEFEB1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53" w:type="dxa"/>
            <w:noWrap/>
          </w:tcPr>
          <w:p w14:paraId="69DD9474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10427" w14:paraId="77E50BAE" w14:textId="77777777" w:rsidTr="008042E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76F4F2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Distant Metastasis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9FAA87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5DC2E0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a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609F04D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c</w:t>
            </w:r>
          </w:p>
        </w:tc>
        <w:tc>
          <w:tcPr>
            <w:tcW w:w="9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54AD84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99157E1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c</w:t>
            </w:r>
          </w:p>
        </w:tc>
      </w:tr>
      <w:tr w:rsidR="00B10427" w14:paraId="77033B35" w14:textId="77777777" w:rsidTr="008042E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bottom w:val="single" w:sz="4" w:space="0" w:color="auto"/>
            </w:tcBorders>
            <w:noWrap/>
          </w:tcPr>
          <w:p w14:paraId="28FE1437" w14:textId="77777777" w:rsidR="00B10427" w:rsidRDefault="00B10427" w:rsidP="008042E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arnofsky</w:t>
            </w:r>
            <w:proofErr w:type="spellEnd"/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65A3B27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</w:tcPr>
          <w:p w14:paraId="3E9C1159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</w:tcPr>
          <w:p w14:paraId="0452566E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</w:tcPr>
          <w:p w14:paraId="65CA7E4B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</w:tcPr>
          <w:p w14:paraId="245BF643" w14:textId="77777777" w:rsidR="00B10427" w:rsidRDefault="00B10427" w:rsidP="0080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53D22707" w14:textId="77777777" w:rsidR="00114A54" w:rsidRDefault="00114A54">
      <w:pPr>
        <w:widowControl/>
        <w:jc w:val="left"/>
        <w:rPr>
          <w:rFonts w:ascii="Times New Roman" w:eastAsia="MinionPro-Bold" w:hAnsi="Times New Roman" w:cs="Times New Roman"/>
          <w:kern w:val="0"/>
          <w:sz w:val="24"/>
          <w:szCs w:val="24"/>
        </w:rPr>
      </w:pPr>
    </w:p>
    <w:p w14:paraId="6964AAA2" w14:textId="592C05E1" w:rsidR="00114A54" w:rsidRDefault="000741A9">
      <w:pPr>
        <w:widowControl/>
        <w:ind w:firstLineChars="200" w:firstLine="480"/>
        <w:jc w:val="left"/>
        <w:rPr>
          <w:rFonts w:ascii="Times New Roman" w:eastAsia="MinionPro-Bold" w:hAnsi="Times New Roman" w:cs="Times New Roman"/>
          <w:kern w:val="0"/>
          <w:sz w:val="24"/>
          <w:szCs w:val="24"/>
        </w:rPr>
      </w:pPr>
      <w:r>
        <w:rPr>
          <w:rFonts w:ascii="Times New Roman" w:eastAsia="MinionPro-Bold" w:hAnsi="Times New Roman" w:cs="Times New Roman"/>
          <w:kern w:val="0"/>
          <w:sz w:val="24"/>
          <w:szCs w:val="24"/>
        </w:rPr>
        <w:br w:type="page"/>
      </w: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 w:rsidR="00B1042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Anttibodies</w:t>
      </w:r>
      <w:proofErr w:type="spellEnd"/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information.</w:t>
      </w:r>
    </w:p>
    <w:tbl>
      <w:tblPr>
        <w:tblStyle w:val="21"/>
        <w:tblW w:w="7920" w:type="dxa"/>
        <w:tblLayout w:type="fixed"/>
        <w:tblLook w:val="04A0" w:firstRow="1" w:lastRow="0" w:firstColumn="1" w:lastColumn="0" w:noHBand="0" w:noVBand="1"/>
      </w:tblPr>
      <w:tblGrid>
        <w:gridCol w:w="1235"/>
        <w:gridCol w:w="2193"/>
        <w:gridCol w:w="1690"/>
        <w:gridCol w:w="2802"/>
      </w:tblGrid>
      <w:tr w:rsidR="00114A54" w14:paraId="618B1764" w14:textId="77777777" w:rsidTr="00114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5F2F8A5" w14:textId="77777777" w:rsidR="00114A54" w:rsidRDefault="000741A9">
            <w:pP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Label</w:t>
            </w:r>
          </w:p>
        </w:tc>
        <w:tc>
          <w:tcPr>
            <w:tcW w:w="2193" w:type="dxa"/>
          </w:tcPr>
          <w:p w14:paraId="6539AC14" w14:textId="77777777" w:rsidR="00114A54" w:rsidRDefault="000741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Marker</w:t>
            </w:r>
          </w:p>
        </w:tc>
        <w:tc>
          <w:tcPr>
            <w:tcW w:w="1690" w:type="dxa"/>
          </w:tcPr>
          <w:p w14:paraId="708B68CF" w14:textId="77777777" w:rsidR="00114A54" w:rsidRDefault="000741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lone</w:t>
            </w:r>
          </w:p>
        </w:tc>
        <w:tc>
          <w:tcPr>
            <w:tcW w:w="2802" w:type="dxa"/>
          </w:tcPr>
          <w:p w14:paraId="2F40BC78" w14:textId="77777777" w:rsidR="00114A54" w:rsidRDefault="000741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Manufactor</w:t>
            </w:r>
            <w:proofErr w:type="spellEnd"/>
          </w:p>
        </w:tc>
      </w:tr>
      <w:tr w:rsidR="00114A54" w14:paraId="5AA26760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300D425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89Y</w:t>
            </w:r>
          </w:p>
        </w:tc>
        <w:tc>
          <w:tcPr>
            <w:tcW w:w="2193" w:type="dxa"/>
          </w:tcPr>
          <w:p w14:paraId="07B652A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45</w:t>
            </w:r>
          </w:p>
        </w:tc>
        <w:tc>
          <w:tcPr>
            <w:tcW w:w="1690" w:type="dxa"/>
          </w:tcPr>
          <w:p w14:paraId="788E9F9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I30</w:t>
            </w:r>
          </w:p>
        </w:tc>
        <w:tc>
          <w:tcPr>
            <w:tcW w:w="2802" w:type="dxa"/>
          </w:tcPr>
          <w:p w14:paraId="128D87E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65E3CA43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364C743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15ln</w:t>
            </w:r>
          </w:p>
        </w:tc>
        <w:tc>
          <w:tcPr>
            <w:tcW w:w="2193" w:type="dxa"/>
          </w:tcPr>
          <w:p w14:paraId="6C3D12B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1690" w:type="dxa"/>
          </w:tcPr>
          <w:p w14:paraId="7E037A86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UCHT1</w:t>
            </w:r>
          </w:p>
        </w:tc>
        <w:tc>
          <w:tcPr>
            <w:tcW w:w="2802" w:type="dxa"/>
          </w:tcPr>
          <w:p w14:paraId="66805FB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 X CELL</w:t>
            </w:r>
          </w:p>
        </w:tc>
      </w:tr>
      <w:tr w:rsidR="00114A54" w14:paraId="1C43524A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ED358A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39La</w:t>
            </w:r>
          </w:p>
        </w:tc>
        <w:tc>
          <w:tcPr>
            <w:tcW w:w="2193" w:type="dxa"/>
          </w:tcPr>
          <w:p w14:paraId="3CFE2471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47</w:t>
            </w:r>
          </w:p>
        </w:tc>
        <w:tc>
          <w:tcPr>
            <w:tcW w:w="1690" w:type="dxa"/>
          </w:tcPr>
          <w:p w14:paraId="7CC8C80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C2C6</w:t>
            </w:r>
          </w:p>
        </w:tc>
        <w:tc>
          <w:tcPr>
            <w:tcW w:w="2802" w:type="dxa"/>
          </w:tcPr>
          <w:p w14:paraId="3DAFCC7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058EDF7D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DB893A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1Pr</w:t>
            </w:r>
          </w:p>
        </w:tc>
        <w:tc>
          <w:tcPr>
            <w:tcW w:w="2193" w:type="dxa"/>
          </w:tcPr>
          <w:p w14:paraId="0D06804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56</w:t>
            </w:r>
          </w:p>
        </w:tc>
        <w:tc>
          <w:tcPr>
            <w:tcW w:w="1690" w:type="dxa"/>
          </w:tcPr>
          <w:p w14:paraId="4D733C1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NCAM16.2</w:t>
            </w:r>
          </w:p>
        </w:tc>
        <w:tc>
          <w:tcPr>
            <w:tcW w:w="2802" w:type="dxa"/>
          </w:tcPr>
          <w:p w14:paraId="58D52F9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D Bioscience</w:t>
            </w:r>
          </w:p>
        </w:tc>
      </w:tr>
      <w:tr w:rsidR="00114A54" w14:paraId="678F3551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520840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2Nd</w:t>
            </w:r>
          </w:p>
        </w:tc>
        <w:tc>
          <w:tcPr>
            <w:tcW w:w="2193" w:type="dxa"/>
          </w:tcPr>
          <w:p w14:paraId="5B7583D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9</w:t>
            </w:r>
          </w:p>
        </w:tc>
        <w:tc>
          <w:tcPr>
            <w:tcW w:w="1690" w:type="dxa"/>
          </w:tcPr>
          <w:p w14:paraId="464FA8A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IB19</w:t>
            </w:r>
          </w:p>
        </w:tc>
        <w:tc>
          <w:tcPr>
            <w:tcW w:w="2802" w:type="dxa"/>
          </w:tcPr>
          <w:p w14:paraId="79059E1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48FDDAEF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BFD5796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2Nd</w:t>
            </w:r>
          </w:p>
        </w:tc>
        <w:tc>
          <w:tcPr>
            <w:tcW w:w="2193" w:type="dxa"/>
          </w:tcPr>
          <w:p w14:paraId="41161CA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TCRgd</w:t>
            </w:r>
            <w:proofErr w:type="spellEnd"/>
          </w:p>
        </w:tc>
        <w:tc>
          <w:tcPr>
            <w:tcW w:w="1690" w:type="dxa"/>
          </w:tcPr>
          <w:p w14:paraId="0856735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5A6.E9</w:t>
            </w:r>
          </w:p>
        </w:tc>
        <w:tc>
          <w:tcPr>
            <w:tcW w:w="2802" w:type="dxa"/>
          </w:tcPr>
          <w:p w14:paraId="77927776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lttech</w:t>
            </w:r>
            <w:proofErr w:type="spellEnd"/>
          </w:p>
        </w:tc>
      </w:tr>
      <w:tr w:rsidR="00114A54" w14:paraId="787EEBEF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4DC4E069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3Nd</w:t>
            </w:r>
          </w:p>
        </w:tc>
        <w:tc>
          <w:tcPr>
            <w:tcW w:w="2193" w:type="dxa"/>
          </w:tcPr>
          <w:p w14:paraId="14E1F0F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7</w:t>
            </w:r>
          </w:p>
        </w:tc>
        <w:tc>
          <w:tcPr>
            <w:tcW w:w="1690" w:type="dxa"/>
          </w:tcPr>
          <w:p w14:paraId="3AE5FEE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O323</w:t>
            </w:r>
          </w:p>
        </w:tc>
        <w:tc>
          <w:tcPr>
            <w:tcW w:w="2802" w:type="dxa"/>
          </w:tcPr>
          <w:p w14:paraId="2470051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FFEF37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382E27B6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4Nd</w:t>
            </w:r>
          </w:p>
        </w:tc>
        <w:tc>
          <w:tcPr>
            <w:tcW w:w="2193" w:type="dxa"/>
          </w:tcPr>
          <w:p w14:paraId="5DB63C9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4</w:t>
            </w:r>
          </w:p>
        </w:tc>
        <w:tc>
          <w:tcPr>
            <w:tcW w:w="1690" w:type="dxa"/>
          </w:tcPr>
          <w:p w14:paraId="333E838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M5E2</w:t>
            </w:r>
          </w:p>
        </w:tc>
        <w:tc>
          <w:tcPr>
            <w:tcW w:w="2802" w:type="dxa"/>
          </w:tcPr>
          <w:p w14:paraId="0047DD3C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AAB6E42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2CE8CD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5Nd</w:t>
            </w:r>
          </w:p>
        </w:tc>
        <w:tc>
          <w:tcPr>
            <w:tcW w:w="2193" w:type="dxa"/>
          </w:tcPr>
          <w:p w14:paraId="58FF262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70</w:t>
            </w:r>
          </w:p>
        </w:tc>
        <w:tc>
          <w:tcPr>
            <w:tcW w:w="1690" w:type="dxa"/>
          </w:tcPr>
          <w:p w14:paraId="4F6833A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2802" w:type="dxa"/>
          </w:tcPr>
          <w:p w14:paraId="6B93A846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4464F08B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3DB191F3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6Nd</w:t>
            </w:r>
          </w:p>
        </w:tc>
        <w:tc>
          <w:tcPr>
            <w:tcW w:w="2193" w:type="dxa"/>
          </w:tcPr>
          <w:p w14:paraId="6038E50D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23</w:t>
            </w:r>
          </w:p>
        </w:tc>
        <w:tc>
          <w:tcPr>
            <w:tcW w:w="1690" w:type="dxa"/>
          </w:tcPr>
          <w:p w14:paraId="01B8126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6H6</w:t>
            </w:r>
          </w:p>
        </w:tc>
        <w:tc>
          <w:tcPr>
            <w:tcW w:w="2802" w:type="dxa"/>
          </w:tcPr>
          <w:p w14:paraId="0DA66B0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32F7920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F6CDEC8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7Sm</w:t>
            </w:r>
          </w:p>
        </w:tc>
        <w:tc>
          <w:tcPr>
            <w:tcW w:w="2193" w:type="dxa"/>
          </w:tcPr>
          <w:p w14:paraId="3EAB9A2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66b</w:t>
            </w:r>
          </w:p>
        </w:tc>
        <w:tc>
          <w:tcPr>
            <w:tcW w:w="1690" w:type="dxa"/>
          </w:tcPr>
          <w:p w14:paraId="584517BD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G10F5</w:t>
            </w:r>
          </w:p>
        </w:tc>
        <w:tc>
          <w:tcPr>
            <w:tcW w:w="2802" w:type="dxa"/>
          </w:tcPr>
          <w:p w14:paraId="6DACA47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0C4676C3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F468423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8Nd</w:t>
            </w:r>
          </w:p>
        </w:tc>
        <w:tc>
          <w:tcPr>
            <w:tcW w:w="2193" w:type="dxa"/>
          </w:tcPr>
          <w:p w14:paraId="6F47FF7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TIGIT</w:t>
            </w:r>
          </w:p>
        </w:tc>
        <w:tc>
          <w:tcPr>
            <w:tcW w:w="1690" w:type="dxa"/>
          </w:tcPr>
          <w:p w14:paraId="381F6BE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A15153G</w:t>
            </w:r>
          </w:p>
        </w:tc>
        <w:tc>
          <w:tcPr>
            <w:tcW w:w="2802" w:type="dxa"/>
          </w:tcPr>
          <w:p w14:paraId="287ADB9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7E4234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646E0F3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49Sm</w:t>
            </w:r>
          </w:p>
        </w:tc>
        <w:tc>
          <w:tcPr>
            <w:tcW w:w="2193" w:type="dxa"/>
          </w:tcPr>
          <w:p w14:paraId="6830700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5</w:t>
            </w:r>
          </w:p>
        </w:tc>
        <w:tc>
          <w:tcPr>
            <w:tcW w:w="1690" w:type="dxa"/>
          </w:tcPr>
          <w:p w14:paraId="25471E7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24212</w:t>
            </w:r>
          </w:p>
        </w:tc>
        <w:tc>
          <w:tcPr>
            <w:tcW w:w="2802" w:type="dxa"/>
          </w:tcPr>
          <w:p w14:paraId="3468146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&amp;D Systems</w:t>
            </w:r>
          </w:p>
        </w:tc>
      </w:tr>
      <w:tr w:rsidR="00114A54" w14:paraId="0B556DC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629ABBD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0Nd</w:t>
            </w:r>
          </w:p>
        </w:tc>
        <w:tc>
          <w:tcPr>
            <w:tcW w:w="2193" w:type="dxa"/>
          </w:tcPr>
          <w:p w14:paraId="27AE48C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23_Lag3</w:t>
            </w:r>
          </w:p>
        </w:tc>
        <w:tc>
          <w:tcPr>
            <w:tcW w:w="1690" w:type="dxa"/>
          </w:tcPr>
          <w:p w14:paraId="642BC3D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874501</w:t>
            </w:r>
          </w:p>
        </w:tc>
        <w:tc>
          <w:tcPr>
            <w:tcW w:w="2802" w:type="dxa"/>
          </w:tcPr>
          <w:p w14:paraId="7E04704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&amp;D Systems</w:t>
            </w:r>
          </w:p>
        </w:tc>
      </w:tr>
      <w:tr w:rsidR="00114A54" w14:paraId="44CBEF3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76228E9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1Eu</w:t>
            </w:r>
          </w:p>
        </w:tc>
        <w:tc>
          <w:tcPr>
            <w:tcW w:w="2193" w:type="dxa"/>
          </w:tcPr>
          <w:p w14:paraId="3BC871E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38</w:t>
            </w:r>
          </w:p>
        </w:tc>
        <w:tc>
          <w:tcPr>
            <w:tcW w:w="1690" w:type="dxa"/>
          </w:tcPr>
          <w:p w14:paraId="13C5623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IT2</w:t>
            </w:r>
          </w:p>
        </w:tc>
        <w:tc>
          <w:tcPr>
            <w:tcW w:w="2802" w:type="dxa"/>
          </w:tcPr>
          <w:p w14:paraId="16548DAD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FBB6B87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EA4710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2Sm</w:t>
            </w:r>
          </w:p>
        </w:tc>
        <w:tc>
          <w:tcPr>
            <w:tcW w:w="2193" w:type="dxa"/>
          </w:tcPr>
          <w:p w14:paraId="65923E1D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39</w:t>
            </w:r>
          </w:p>
        </w:tc>
        <w:tc>
          <w:tcPr>
            <w:tcW w:w="1690" w:type="dxa"/>
          </w:tcPr>
          <w:p w14:paraId="3665CD6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2802" w:type="dxa"/>
          </w:tcPr>
          <w:p w14:paraId="7A86C83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2341F2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418DE99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3Eu</w:t>
            </w:r>
          </w:p>
        </w:tc>
        <w:tc>
          <w:tcPr>
            <w:tcW w:w="2193" w:type="dxa"/>
          </w:tcPr>
          <w:p w14:paraId="79209B8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74_PD_L1</w:t>
            </w:r>
          </w:p>
        </w:tc>
        <w:tc>
          <w:tcPr>
            <w:tcW w:w="1690" w:type="dxa"/>
          </w:tcPr>
          <w:p w14:paraId="72FA6A8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29E.2A3</w:t>
            </w:r>
          </w:p>
        </w:tc>
        <w:tc>
          <w:tcPr>
            <w:tcW w:w="2802" w:type="dxa"/>
          </w:tcPr>
          <w:p w14:paraId="0BD5554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655B89C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49B65F7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4Sm</w:t>
            </w:r>
          </w:p>
        </w:tc>
        <w:tc>
          <w:tcPr>
            <w:tcW w:w="2193" w:type="dxa"/>
          </w:tcPr>
          <w:p w14:paraId="08A3B64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TCRab</w:t>
            </w:r>
            <w:proofErr w:type="spellEnd"/>
          </w:p>
        </w:tc>
        <w:tc>
          <w:tcPr>
            <w:tcW w:w="1690" w:type="dxa"/>
          </w:tcPr>
          <w:p w14:paraId="0B94C43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IP26</w:t>
            </w:r>
          </w:p>
        </w:tc>
        <w:tc>
          <w:tcPr>
            <w:tcW w:w="2802" w:type="dxa"/>
          </w:tcPr>
          <w:p w14:paraId="6539616D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7580C17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3C2A3AB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5Gd</w:t>
            </w:r>
          </w:p>
        </w:tc>
        <w:tc>
          <w:tcPr>
            <w:tcW w:w="2193" w:type="dxa"/>
          </w:tcPr>
          <w:p w14:paraId="5D0D85F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45RA</w:t>
            </w:r>
          </w:p>
        </w:tc>
        <w:tc>
          <w:tcPr>
            <w:tcW w:w="1690" w:type="dxa"/>
          </w:tcPr>
          <w:p w14:paraId="6AD8A94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I100</w:t>
            </w:r>
          </w:p>
        </w:tc>
        <w:tc>
          <w:tcPr>
            <w:tcW w:w="2802" w:type="dxa"/>
          </w:tcPr>
          <w:p w14:paraId="14E2AEC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7897A216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7D4BB99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6Gd</w:t>
            </w:r>
          </w:p>
        </w:tc>
        <w:tc>
          <w:tcPr>
            <w:tcW w:w="2193" w:type="dxa"/>
          </w:tcPr>
          <w:p w14:paraId="672DD65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59</w:t>
            </w:r>
          </w:p>
        </w:tc>
        <w:tc>
          <w:tcPr>
            <w:tcW w:w="1690" w:type="dxa"/>
          </w:tcPr>
          <w:p w14:paraId="6484A7D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P282</w:t>
            </w: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I9)</w:t>
            </w:r>
          </w:p>
        </w:tc>
        <w:tc>
          <w:tcPr>
            <w:tcW w:w="2802" w:type="dxa"/>
          </w:tcPr>
          <w:p w14:paraId="5026B91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F6ABE50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C32140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7Gd</w:t>
            </w:r>
          </w:p>
        </w:tc>
        <w:tc>
          <w:tcPr>
            <w:tcW w:w="2193" w:type="dxa"/>
          </w:tcPr>
          <w:p w14:paraId="58387D3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c</w:t>
            </w:r>
          </w:p>
        </w:tc>
        <w:tc>
          <w:tcPr>
            <w:tcW w:w="1690" w:type="dxa"/>
          </w:tcPr>
          <w:p w14:paraId="0A283A8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L161</w:t>
            </w:r>
          </w:p>
        </w:tc>
        <w:tc>
          <w:tcPr>
            <w:tcW w:w="2802" w:type="dxa"/>
          </w:tcPr>
          <w:p w14:paraId="445A834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3293F2C3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D13F182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8Gd</w:t>
            </w:r>
          </w:p>
        </w:tc>
        <w:tc>
          <w:tcPr>
            <w:tcW w:w="2193" w:type="dxa"/>
          </w:tcPr>
          <w:p w14:paraId="2124D80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97_CCR7</w:t>
            </w:r>
          </w:p>
        </w:tc>
        <w:tc>
          <w:tcPr>
            <w:tcW w:w="1690" w:type="dxa"/>
          </w:tcPr>
          <w:p w14:paraId="1D80492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G043H7</w:t>
            </w:r>
          </w:p>
        </w:tc>
        <w:tc>
          <w:tcPr>
            <w:tcW w:w="2802" w:type="dxa"/>
          </w:tcPr>
          <w:p w14:paraId="5D842BD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4B44005B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0D4FA21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59Tb</w:t>
            </w:r>
          </w:p>
        </w:tc>
        <w:tc>
          <w:tcPr>
            <w:tcW w:w="2193" w:type="dxa"/>
          </w:tcPr>
          <w:p w14:paraId="358CB54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1c</w:t>
            </w:r>
          </w:p>
        </w:tc>
        <w:tc>
          <w:tcPr>
            <w:tcW w:w="1690" w:type="dxa"/>
          </w:tcPr>
          <w:p w14:paraId="7213573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U15</w:t>
            </w:r>
          </w:p>
        </w:tc>
        <w:tc>
          <w:tcPr>
            <w:tcW w:w="2802" w:type="dxa"/>
          </w:tcPr>
          <w:p w14:paraId="6B05741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2C5B3AA8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ACE8717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0Gd</w:t>
            </w:r>
          </w:p>
        </w:tc>
        <w:tc>
          <w:tcPr>
            <w:tcW w:w="2193" w:type="dxa"/>
          </w:tcPr>
          <w:p w14:paraId="302143A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8</w:t>
            </w:r>
          </w:p>
        </w:tc>
        <w:tc>
          <w:tcPr>
            <w:tcW w:w="1690" w:type="dxa"/>
          </w:tcPr>
          <w:p w14:paraId="072CAC9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28.2</w:t>
            </w:r>
          </w:p>
        </w:tc>
        <w:tc>
          <w:tcPr>
            <w:tcW w:w="2802" w:type="dxa"/>
          </w:tcPr>
          <w:p w14:paraId="57E5F7A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C4081A3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42E60936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1dy</w:t>
            </w:r>
          </w:p>
        </w:tc>
        <w:tc>
          <w:tcPr>
            <w:tcW w:w="2193" w:type="dxa"/>
          </w:tcPr>
          <w:p w14:paraId="0DFC2FB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52_CTLA_4</w:t>
            </w:r>
          </w:p>
        </w:tc>
        <w:tc>
          <w:tcPr>
            <w:tcW w:w="1690" w:type="dxa"/>
          </w:tcPr>
          <w:p w14:paraId="1EBF43D1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14D3</w:t>
            </w:r>
          </w:p>
        </w:tc>
        <w:tc>
          <w:tcPr>
            <w:tcW w:w="2802" w:type="dxa"/>
          </w:tcPr>
          <w:p w14:paraId="2A99759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eBioscience</w:t>
            </w:r>
            <w:proofErr w:type="spellEnd"/>
          </w:p>
        </w:tc>
      </w:tr>
      <w:tr w:rsidR="00114A54" w14:paraId="109FF23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31BA2002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2Dy</w:t>
            </w:r>
          </w:p>
        </w:tc>
        <w:tc>
          <w:tcPr>
            <w:tcW w:w="2193" w:type="dxa"/>
          </w:tcPr>
          <w:p w14:paraId="4C6AC5B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FoxP3</w:t>
            </w:r>
          </w:p>
        </w:tc>
        <w:tc>
          <w:tcPr>
            <w:tcW w:w="1690" w:type="dxa"/>
          </w:tcPr>
          <w:p w14:paraId="3730DBC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PCH101</w:t>
            </w:r>
          </w:p>
        </w:tc>
        <w:tc>
          <w:tcPr>
            <w:tcW w:w="2802" w:type="dxa"/>
          </w:tcPr>
          <w:p w14:paraId="686BF4EC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eBioscience</w:t>
            </w:r>
            <w:proofErr w:type="spellEnd"/>
          </w:p>
        </w:tc>
      </w:tr>
      <w:tr w:rsidR="00114A54" w14:paraId="20271DD8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31B810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3Dy</w:t>
            </w:r>
          </w:p>
        </w:tc>
        <w:tc>
          <w:tcPr>
            <w:tcW w:w="2193" w:type="dxa"/>
          </w:tcPr>
          <w:p w14:paraId="31316546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37_4_1BB</w:t>
            </w:r>
          </w:p>
        </w:tc>
        <w:tc>
          <w:tcPr>
            <w:tcW w:w="1690" w:type="dxa"/>
          </w:tcPr>
          <w:p w14:paraId="4F06FAB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4B4-1</w:t>
            </w:r>
          </w:p>
        </w:tc>
        <w:tc>
          <w:tcPr>
            <w:tcW w:w="2802" w:type="dxa"/>
          </w:tcPr>
          <w:p w14:paraId="59CCC82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E7EC2DB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7B09840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4Dy</w:t>
            </w:r>
          </w:p>
        </w:tc>
        <w:tc>
          <w:tcPr>
            <w:tcW w:w="2193" w:type="dxa"/>
          </w:tcPr>
          <w:p w14:paraId="6CCD8C3D" w14:textId="236CFD3D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OR</w:t>
            </w:r>
            <w:r w:rsidR="008B74D0" w:rsidRPr="008B74D0"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γ</w:t>
            </w:r>
          </w:p>
        </w:tc>
        <w:tc>
          <w:tcPr>
            <w:tcW w:w="1690" w:type="dxa"/>
          </w:tcPr>
          <w:p w14:paraId="2489FAD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600214</w:t>
            </w:r>
          </w:p>
        </w:tc>
        <w:tc>
          <w:tcPr>
            <w:tcW w:w="2802" w:type="dxa"/>
          </w:tcPr>
          <w:p w14:paraId="5C680B1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&amp;D Systems</w:t>
            </w:r>
          </w:p>
        </w:tc>
      </w:tr>
      <w:tr w:rsidR="00114A54" w14:paraId="4D778C5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006204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5Ho</w:t>
            </w:r>
          </w:p>
        </w:tc>
        <w:tc>
          <w:tcPr>
            <w:tcW w:w="2193" w:type="dxa"/>
          </w:tcPr>
          <w:p w14:paraId="06121486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366_Tim3</w:t>
            </w:r>
          </w:p>
        </w:tc>
        <w:tc>
          <w:tcPr>
            <w:tcW w:w="1690" w:type="dxa"/>
          </w:tcPr>
          <w:p w14:paraId="7EAA176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F38-2E2</w:t>
            </w:r>
          </w:p>
        </w:tc>
        <w:tc>
          <w:tcPr>
            <w:tcW w:w="2802" w:type="dxa"/>
          </w:tcPr>
          <w:p w14:paraId="5E50667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32EE9F3F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E50C145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6Er</w:t>
            </w:r>
          </w:p>
        </w:tc>
        <w:tc>
          <w:tcPr>
            <w:tcW w:w="2193" w:type="dxa"/>
          </w:tcPr>
          <w:p w14:paraId="7B136D1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34_OX40</w:t>
            </w:r>
          </w:p>
        </w:tc>
        <w:tc>
          <w:tcPr>
            <w:tcW w:w="1690" w:type="dxa"/>
          </w:tcPr>
          <w:p w14:paraId="334C593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ER-ACT35</w:t>
            </w:r>
          </w:p>
        </w:tc>
        <w:tc>
          <w:tcPr>
            <w:tcW w:w="2802" w:type="dxa"/>
          </w:tcPr>
          <w:p w14:paraId="1307F27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29AC5C4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75FF4B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7Er</w:t>
            </w:r>
          </w:p>
        </w:tc>
        <w:tc>
          <w:tcPr>
            <w:tcW w:w="2193" w:type="dxa"/>
          </w:tcPr>
          <w:p w14:paraId="073B5571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45RO</w:t>
            </w:r>
          </w:p>
        </w:tc>
        <w:tc>
          <w:tcPr>
            <w:tcW w:w="1690" w:type="dxa"/>
          </w:tcPr>
          <w:p w14:paraId="0A497E6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UCHL1</w:t>
            </w:r>
          </w:p>
        </w:tc>
        <w:tc>
          <w:tcPr>
            <w:tcW w:w="2802" w:type="dxa"/>
          </w:tcPr>
          <w:p w14:paraId="40842C8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3E4B1B5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545DF773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8Er</w:t>
            </w:r>
          </w:p>
        </w:tc>
        <w:tc>
          <w:tcPr>
            <w:tcW w:w="2193" w:type="dxa"/>
          </w:tcPr>
          <w:p w14:paraId="33EACBD2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Tbet</w:t>
            </w:r>
            <w:proofErr w:type="spellEnd"/>
          </w:p>
        </w:tc>
        <w:tc>
          <w:tcPr>
            <w:tcW w:w="1690" w:type="dxa"/>
          </w:tcPr>
          <w:p w14:paraId="519A175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4B10</w:t>
            </w:r>
          </w:p>
        </w:tc>
        <w:tc>
          <w:tcPr>
            <w:tcW w:w="2802" w:type="dxa"/>
          </w:tcPr>
          <w:p w14:paraId="1F7E85E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4671D4BB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7825A1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69Tm</w:t>
            </w:r>
          </w:p>
        </w:tc>
        <w:tc>
          <w:tcPr>
            <w:tcW w:w="2193" w:type="dxa"/>
          </w:tcPr>
          <w:p w14:paraId="2EC6654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54_CD40L</w:t>
            </w:r>
          </w:p>
        </w:tc>
        <w:tc>
          <w:tcPr>
            <w:tcW w:w="1690" w:type="dxa"/>
          </w:tcPr>
          <w:p w14:paraId="0C27BDC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24-31</w:t>
            </w:r>
          </w:p>
        </w:tc>
        <w:tc>
          <w:tcPr>
            <w:tcW w:w="2802" w:type="dxa"/>
          </w:tcPr>
          <w:p w14:paraId="6BA8D14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77098FD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7FAE37A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0Er</w:t>
            </w:r>
          </w:p>
        </w:tc>
        <w:tc>
          <w:tcPr>
            <w:tcW w:w="2193" w:type="dxa"/>
          </w:tcPr>
          <w:p w14:paraId="0EF5751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27_IL_7Ra</w:t>
            </w:r>
          </w:p>
        </w:tc>
        <w:tc>
          <w:tcPr>
            <w:tcW w:w="1690" w:type="dxa"/>
          </w:tcPr>
          <w:p w14:paraId="799AE9C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A019D5</w:t>
            </w:r>
          </w:p>
        </w:tc>
        <w:tc>
          <w:tcPr>
            <w:tcW w:w="2802" w:type="dxa"/>
          </w:tcPr>
          <w:p w14:paraId="47071DA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06088ADD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44E12FAF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1Yb</w:t>
            </w:r>
          </w:p>
        </w:tc>
        <w:tc>
          <w:tcPr>
            <w:tcW w:w="2193" w:type="dxa"/>
          </w:tcPr>
          <w:p w14:paraId="0DEF261E" w14:textId="7F817EDD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 w:rsidRPr="00692264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G</w:t>
            </w:r>
            <w:r w:rsidR="00692264" w:rsidRPr="00692264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ATA</w:t>
            </w:r>
            <w:r w:rsidRPr="00692264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0" w:type="dxa"/>
          </w:tcPr>
          <w:p w14:paraId="2A9602B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TWAJ</w:t>
            </w:r>
          </w:p>
        </w:tc>
        <w:tc>
          <w:tcPr>
            <w:tcW w:w="2802" w:type="dxa"/>
          </w:tcPr>
          <w:p w14:paraId="57F2508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eBioscience</w:t>
            </w:r>
            <w:proofErr w:type="spellEnd"/>
          </w:p>
        </w:tc>
      </w:tr>
      <w:tr w:rsidR="00114A54" w14:paraId="4941C5E6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0C3F3C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2Yb</w:t>
            </w:r>
          </w:p>
        </w:tc>
        <w:tc>
          <w:tcPr>
            <w:tcW w:w="2193" w:type="dxa"/>
          </w:tcPr>
          <w:p w14:paraId="486B518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Eomes</w:t>
            </w:r>
            <w:proofErr w:type="spellEnd"/>
          </w:p>
        </w:tc>
        <w:tc>
          <w:tcPr>
            <w:tcW w:w="1690" w:type="dxa"/>
          </w:tcPr>
          <w:p w14:paraId="5822E7F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644730</w:t>
            </w:r>
          </w:p>
        </w:tc>
        <w:tc>
          <w:tcPr>
            <w:tcW w:w="2802" w:type="dxa"/>
          </w:tcPr>
          <w:p w14:paraId="4E2A566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&amp;D Systems</w:t>
            </w:r>
          </w:p>
        </w:tc>
      </w:tr>
      <w:tr w:rsidR="00114A54" w14:paraId="5B6F8CC8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B51D487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3Yb</w:t>
            </w:r>
          </w:p>
        </w:tc>
        <w:tc>
          <w:tcPr>
            <w:tcW w:w="2193" w:type="dxa"/>
          </w:tcPr>
          <w:p w14:paraId="0D53464B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Granzyme B</w:t>
            </w:r>
          </w:p>
        </w:tc>
        <w:tc>
          <w:tcPr>
            <w:tcW w:w="1690" w:type="dxa"/>
          </w:tcPr>
          <w:p w14:paraId="4EBC597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GB11</w:t>
            </w:r>
          </w:p>
        </w:tc>
        <w:tc>
          <w:tcPr>
            <w:tcW w:w="2802" w:type="dxa"/>
          </w:tcPr>
          <w:p w14:paraId="2AC179EF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Fluidigm</w:t>
            </w:r>
            <w:proofErr w:type="spellEnd"/>
          </w:p>
        </w:tc>
      </w:tr>
      <w:tr w:rsidR="00114A54" w14:paraId="67D5C0F6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178AF05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4Yb</w:t>
            </w:r>
          </w:p>
        </w:tc>
        <w:tc>
          <w:tcPr>
            <w:tcW w:w="2193" w:type="dxa"/>
          </w:tcPr>
          <w:p w14:paraId="6DDF2EE7" w14:textId="7D7C3BFD" w:rsidR="00114A54" w:rsidRPr="00372A2B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</w:pPr>
            <w:r w:rsidRPr="00372A2B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CD279_PD</w:t>
            </w:r>
            <w:r w:rsidR="00372A2B" w:rsidRPr="00372A2B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-</w:t>
            </w:r>
            <w:r w:rsidRPr="00372A2B">
              <w:rPr>
                <w:rFonts w:ascii="Times New Roman" w:eastAsia="MinionPro-Bold" w:hAnsi="Times New Roman" w:cs="Times New Roman"/>
                <w:color w:val="C00000"/>
                <w:kern w:val="0"/>
                <w:sz w:val="24"/>
                <w:szCs w:val="24"/>
              </w:rPr>
              <w:t>1</w:t>
            </w:r>
          </w:p>
        </w:tc>
        <w:tc>
          <w:tcPr>
            <w:tcW w:w="1690" w:type="dxa"/>
          </w:tcPr>
          <w:p w14:paraId="261736D3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EH12.2H7</w:t>
            </w:r>
          </w:p>
        </w:tc>
        <w:tc>
          <w:tcPr>
            <w:tcW w:w="2802" w:type="dxa"/>
          </w:tcPr>
          <w:p w14:paraId="639F0D8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0E6167E4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E5898ED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5Lu</w:t>
            </w:r>
          </w:p>
        </w:tc>
        <w:tc>
          <w:tcPr>
            <w:tcW w:w="2193" w:type="dxa"/>
          </w:tcPr>
          <w:p w14:paraId="77EF83B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6</w:t>
            </w:r>
          </w:p>
        </w:tc>
        <w:tc>
          <w:tcPr>
            <w:tcW w:w="1690" w:type="dxa"/>
          </w:tcPr>
          <w:p w14:paraId="3A9D6949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3G8</w:t>
            </w:r>
          </w:p>
        </w:tc>
        <w:tc>
          <w:tcPr>
            <w:tcW w:w="2802" w:type="dxa"/>
          </w:tcPr>
          <w:p w14:paraId="43DCF2F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0D940F85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49DB42DC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76Yb</w:t>
            </w:r>
          </w:p>
        </w:tc>
        <w:tc>
          <w:tcPr>
            <w:tcW w:w="2193" w:type="dxa"/>
          </w:tcPr>
          <w:p w14:paraId="7BA0D22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HLA_DR</w:t>
            </w:r>
          </w:p>
        </w:tc>
        <w:tc>
          <w:tcPr>
            <w:tcW w:w="1690" w:type="dxa"/>
          </w:tcPr>
          <w:p w14:paraId="63AA1E8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L243</w:t>
            </w:r>
          </w:p>
        </w:tc>
        <w:tc>
          <w:tcPr>
            <w:tcW w:w="2802" w:type="dxa"/>
          </w:tcPr>
          <w:p w14:paraId="1061A8C4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5FD25EE6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4240A28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97gd</w:t>
            </w:r>
          </w:p>
        </w:tc>
        <w:tc>
          <w:tcPr>
            <w:tcW w:w="2193" w:type="dxa"/>
          </w:tcPr>
          <w:p w14:paraId="75A653C7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1690" w:type="dxa"/>
          </w:tcPr>
          <w:p w14:paraId="08E902CA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PA-T4</w:t>
            </w:r>
          </w:p>
        </w:tc>
        <w:tc>
          <w:tcPr>
            <w:tcW w:w="2802" w:type="dxa"/>
          </w:tcPr>
          <w:p w14:paraId="6E1CBED8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7479072E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48F9644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t>198pt</w:t>
            </w:r>
          </w:p>
        </w:tc>
        <w:tc>
          <w:tcPr>
            <w:tcW w:w="2193" w:type="dxa"/>
          </w:tcPr>
          <w:p w14:paraId="33847A1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8a</w:t>
            </w:r>
          </w:p>
        </w:tc>
        <w:tc>
          <w:tcPr>
            <w:tcW w:w="1690" w:type="dxa"/>
          </w:tcPr>
          <w:p w14:paraId="7C4C472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RPA-T8</w:t>
            </w:r>
          </w:p>
        </w:tc>
        <w:tc>
          <w:tcPr>
            <w:tcW w:w="2802" w:type="dxa"/>
          </w:tcPr>
          <w:p w14:paraId="15518C1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114A54" w14:paraId="1D7C4D45" w14:textId="77777777" w:rsidTr="00114A5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621556F6" w14:textId="77777777" w:rsidR="00114A54" w:rsidRDefault="000741A9">
            <w:pP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209Bi</w:t>
            </w:r>
          </w:p>
        </w:tc>
        <w:tc>
          <w:tcPr>
            <w:tcW w:w="2193" w:type="dxa"/>
          </w:tcPr>
          <w:p w14:paraId="67B600E5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CD11b</w:t>
            </w:r>
          </w:p>
        </w:tc>
        <w:tc>
          <w:tcPr>
            <w:tcW w:w="1690" w:type="dxa"/>
          </w:tcPr>
          <w:p w14:paraId="4C4D2FC0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M1/70</w:t>
            </w:r>
          </w:p>
        </w:tc>
        <w:tc>
          <w:tcPr>
            <w:tcW w:w="2802" w:type="dxa"/>
          </w:tcPr>
          <w:p w14:paraId="482DBB6E" w14:textId="77777777" w:rsidR="00114A54" w:rsidRDefault="0007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Bold" w:hAnsi="Times New Roman" w:cs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</w:tbl>
    <w:p w14:paraId="44AD0F88" w14:textId="77777777" w:rsidR="00114A54" w:rsidRDefault="00114A54">
      <w:pPr>
        <w:rPr>
          <w:rFonts w:ascii="Times New Roman" w:eastAsia="MinionPro-Bold" w:hAnsi="Times New Roman" w:cs="Times New Roman"/>
          <w:kern w:val="0"/>
          <w:szCs w:val="21"/>
        </w:rPr>
      </w:pPr>
    </w:p>
    <w:p w14:paraId="3E39A87A" w14:textId="77777777" w:rsidR="00114A54" w:rsidRDefault="00114A54">
      <w:pPr>
        <w:widowControl/>
        <w:jc w:val="left"/>
        <w:rPr>
          <w:rFonts w:ascii="Times New Roman" w:eastAsia="MinionPro-Bold" w:hAnsi="Times New Roman" w:cs="Times New Roman"/>
          <w:kern w:val="0"/>
          <w:sz w:val="24"/>
          <w:szCs w:val="24"/>
        </w:rPr>
      </w:pPr>
    </w:p>
    <w:sectPr w:rsidR="00114A54" w:rsidSect="00440F9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A55DF" w14:textId="77777777" w:rsidR="00C54256" w:rsidRDefault="00C54256">
      <w:r>
        <w:separator/>
      </w:r>
    </w:p>
  </w:endnote>
  <w:endnote w:type="continuationSeparator" w:id="0">
    <w:p w14:paraId="61418C71" w14:textId="77777777" w:rsidR="00C54256" w:rsidRDefault="00C5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Pro-Bold">
    <w:altName w:val="SimSun"/>
    <w:panose1 w:val="02040703060201020203"/>
    <w:charset w:val="86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751503"/>
    </w:sdtPr>
    <w:sdtEndPr/>
    <w:sdtContent>
      <w:p w14:paraId="4D0C244D" w14:textId="77777777" w:rsidR="00114A54" w:rsidRDefault="000741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0F9E" w:rsidRPr="00440F9E">
          <w:rPr>
            <w:noProof/>
            <w:lang w:val="zh-CN"/>
          </w:rPr>
          <w:t>3</w:t>
        </w:r>
        <w:r>
          <w:fldChar w:fldCharType="end"/>
        </w:r>
      </w:p>
    </w:sdtContent>
  </w:sdt>
  <w:p w14:paraId="65D982F9" w14:textId="77777777" w:rsidR="00114A54" w:rsidRDefault="00114A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B39081" w14:textId="77777777" w:rsidR="00C54256" w:rsidRDefault="00C54256">
      <w:r>
        <w:separator/>
      </w:r>
    </w:p>
  </w:footnote>
  <w:footnote w:type="continuationSeparator" w:id="0">
    <w:p w14:paraId="695ACF31" w14:textId="77777777" w:rsidR="00C54256" w:rsidRDefault="00C5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T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5avwd9dezd5efzr2vdxei9svzesat5pf0&quot;&gt;我的EndNote库&lt;record-ids&gt;&lt;item&gt;5232&lt;/item&gt;&lt;item&gt;5238&lt;/item&gt;&lt;item&gt;5280&lt;/item&gt;&lt;item&gt;5290&lt;/item&gt;&lt;item&gt;5292&lt;/item&gt;&lt;item&gt;5306&lt;/item&gt;&lt;item&gt;5329&lt;/item&gt;&lt;item&gt;5379&lt;/item&gt;&lt;item&gt;5380&lt;/item&gt;&lt;item&gt;5386&lt;/item&gt;&lt;item&gt;5395&lt;/item&gt;&lt;item&gt;5397&lt;/item&gt;&lt;item&gt;5398&lt;/item&gt;&lt;item&gt;5404&lt;/item&gt;&lt;item&gt;5415&lt;/item&gt;&lt;item&gt;5416&lt;/item&gt;&lt;item&gt;5429&lt;/item&gt;&lt;item&gt;5438&lt;/item&gt;&lt;item&gt;5443&lt;/item&gt;&lt;item&gt;5444&lt;/item&gt;&lt;item&gt;5445&lt;/item&gt;&lt;item&gt;5452&lt;/item&gt;&lt;item&gt;5453&lt;/item&gt;&lt;item&gt;5456&lt;/item&gt;&lt;item&gt;5476&lt;/item&gt;&lt;item&gt;5479&lt;/item&gt;&lt;item&gt;5481&lt;/item&gt;&lt;item&gt;5488&lt;/item&gt;&lt;item&gt;5496&lt;/item&gt;&lt;item&gt;5500&lt;/item&gt;&lt;item&gt;5521&lt;/item&gt;&lt;item&gt;5522&lt;/item&gt;&lt;item&gt;5527&lt;/item&gt;&lt;item&gt;5532&lt;/item&gt;&lt;item&gt;5549&lt;/item&gt;&lt;item&gt;5550&lt;/item&gt;&lt;item&gt;5551&lt;/item&gt;&lt;item&gt;5554&lt;/item&gt;&lt;item&gt;5555&lt;/item&gt;&lt;item&gt;5558&lt;/item&gt;&lt;item&gt;5575&lt;/item&gt;&lt;item&gt;5580&lt;/item&gt;&lt;item&gt;5581&lt;/item&gt;&lt;item&gt;5582&lt;/item&gt;&lt;item&gt;5584&lt;/item&gt;&lt;item&gt;5585&lt;/item&gt;&lt;item&gt;5586&lt;/item&gt;&lt;item&gt;5587&lt;/item&gt;&lt;item&gt;5589&lt;/item&gt;&lt;item&gt;5595&lt;/item&gt;&lt;item&gt;5596&lt;/item&gt;&lt;item&gt;5599&lt;/item&gt;&lt;item&gt;5600&lt;/item&gt;&lt;item&gt;5603&lt;/item&gt;&lt;item&gt;5605&lt;/item&gt;&lt;item&gt;5607&lt;/item&gt;&lt;item&gt;5625&lt;/item&gt;&lt;/record-ids&gt;&lt;/item&gt;&lt;/Libraries&gt;"/>
  </w:docVars>
  <w:rsids>
    <w:rsidRoot w:val="00A33A0C"/>
    <w:rsid w:val="000011C4"/>
    <w:rsid w:val="000025AA"/>
    <w:rsid w:val="00002B97"/>
    <w:rsid w:val="00002F29"/>
    <w:rsid w:val="00004585"/>
    <w:rsid w:val="00004946"/>
    <w:rsid w:val="00005C16"/>
    <w:rsid w:val="00005C91"/>
    <w:rsid w:val="00007471"/>
    <w:rsid w:val="00013DEA"/>
    <w:rsid w:val="00015D0C"/>
    <w:rsid w:val="0001607D"/>
    <w:rsid w:val="00023B99"/>
    <w:rsid w:val="000260BC"/>
    <w:rsid w:val="00026407"/>
    <w:rsid w:val="00027BC7"/>
    <w:rsid w:val="00033D48"/>
    <w:rsid w:val="00034E57"/>
    <w:rsid w:val="000357CB"/>
    <w:rsid w:val="00035CDD"/>
    <w:rsid w:val="00041115"/>
    <w:rsid w:val="00047DA9"/>
    <w:rsid w:val="0005080B"/>
    <w:rsid w:val="00051BF7"/>
    <w:rsid w:val="00063890"/>
    <w:rsid w:val="0006640E"/>
    <w:rsid w:val="000737CE"/>
    <w:rsid w:val="000741A9"/>
    <w:rsid w:val="00081BB6"/>
    <w:rsid w:val="00082696"/>
    <w:rsid w:val="0008481F"/>
    <w:rsid w:val="000928B4"/>
    <w:rsid w:val="00092F8C"/>
    <w:rsid w:val="00097DEC"/>
    <w:rsid w:val="000A03DD"/>
    <w:rsid w:val="000A14C9"/>
    <w:rsid w:val="000A2A8B"/>
    <w:rsid w:val="000A2EB8"/>
    <w:rsid w:val="000A4A50"/>
    <w:rsid w:val="000A55FB"/>
    <w:rsid w:val="000A72E3"/>
    <w:rsid w:val="000B39B1"/>
    <w:rsid w:val="000B5501"/>
    <w:rsid w:val="000C2E0C"/>
    <w:rsid w:val="000C3DE9"/>
    <w:rsid w:val="000C4287"/>
    <w:rsid w:val="000C489D"/>
    <w:rsid w:val="000C5DDE"/>
    <w:rsid w:val="000C5E90"/>
    <w:rsid w:val="000C6AC3"/>
    <w:rsid w:val="000C76F1"/>
    <w:rsid w:val="000D06D1"/>
    <w:rsid w:val="000D1978"/>
    <w:rsid w:val="000D74C7"/>
    <w:rsid w:val="000E14FE"/>
    <w:rsid w:val="000E3BBB"/>
    <w:rsid w:val="000E5E36"/>
    <w:rsid w:val="000F3D70"/>
    <w:rsid w:val="001018A5"/>
    <w:rsid w:val="001019A3"/>
    <w:rsid w:val="0010681E"/>
    <w:rsid w:val="00111092"/>
    <w:rsid w:val="00114A54"/>
    <w:rsid w:val="00120607"/>
    <w:rsid w:val="00120D7B"/>
    <w:rsid w:val="00121D19"/>
    <w:rsid w:val="001221BE"/>
    <w:rsid w:val="00122548"/>
    <w:rsid w:val="00124FD0"/>
    <w:rsid w:val="00125978"/>
    <w:rsid w:val="00125A1B"/>
    <w:rsid w:val="00127329"/>
    <w:rsid w:val="001323C1"/>
    <w:rsid w:val="001330DD"/>
    <w:rsid w:val="0013316C"/>
    <w:rsid w:val="00134F9B"/>
    <w:rsid w:val="00140CBA"/>
    <w:rsid w:val="0014220D"/>
    <w:rsid w:val="001429F3"/>
    <w:rsid w:val="00143881"/>
    <w:rsid w:val="00153A51"/>
    <w:rsid w:val="00157D30"/>
    <w:rsid w:val="001651E3"/>
    <w:rsid w:val="00170127"/>
    <w:rsid w:val="0017122A"/>
    <w:rsid w:val="00173463"/>
    <w:rsid w:val="00175463"/>
    <w:rsid w:val="00180338"/>
    <w:rsid w:val="00180438"/>
    <w:rsid w:val="00182C05"/>
    <w:rsid w:val="001838AB"/>
    <w:rsid w:val="0018495F"/>
    <w:rsid w:val="00184D06"/>
    <w:rsid w:val="0019048A"/>
    <w:rsid w:val="00192785"/>
    <w:rsid w:val="001935B8"/>
    <w:rsid w:val="00196225"/>
    <w:rsid w:val="001A43B2"/>
    <w:rsid w:val="001A44AF"/>
    <w:rsid w:val="001B0EFD"/>
    <w:rsid w:val="001B2B44"/>
    <w:rsid w:val="001B4E5D"/>
    <w:rsid w:val="001B520C"/>
    <w:rsid w:val="001B7FD2"/>
    <w:rsid w:val="001C0CB7"/>
    <w:rsid w:val="001C2894"/>
    <w:rsid w:val="001C600B"/>
    <w:rsid w:val="001D31EF"/>
    <w:rsid w:val="001D7405"/>
    <w:rsid w:val="001D7FD4"/>
    <w:rsid w:val="001E0FF3"/>
    <w:rsid w:val="001E3890"/>
    <w:rsid w:val="001E407F"/>
    <w:rsid w:val="001E5DEC"/>
    <w:rsid w:val="001E681F"/>
    <w:rsid w:val="001E6831"/>
    <w:rsid w:val="001F1630"/>
    <w:rsid w:val="001F2A5F"/>
    <w:rsid w:val="001F4479"/>
    <w:rsid w:val="002001CB"/>
    <w:rsid w:val="00201C33"/>
    <w:rsid w:val="002020E0"/>
    <w:rsid w:val="00202289"/>
    <w:rsid w:val="002027E5"/>
    <w:rsid w:val="00203234"/>
    <w:rsid w:val="002049C6"/>
    <w:rsid w:val="00207EEA"/>
    <w:rsid w:val="00211B55"/>
    <w:rsid w:val="0021284F"/>
    <w:rsid w:val="002136F1"/>
    <w:rsid w:val="00220E0F"/>
    <w:rsid w:val="00221AB5"/>
    <w:rsid w:val="00227D36"/>
    <w:rsid w:val="00231D17"/>
    <w:rsid w:val="00236E0E"/>
    <w:rsid w:val="002429CB"/>
    <w:rsid w:val="0024337B"/>
    <w:rsid w:val="00251EA2"/>
    <w:rsid w:val="0025303F"/>
    <w:rsid w:val="00254157"/>
    <w:rsid w:val="002545A8"/>
    <w:rsid w:val="00266E12"/>
    <w:rsid w:val="00271C16"/>
    <w:rsid w:val="00272400"/>
    <w:rsid w:val="00273431"/>
    <w:rsid w:val="002748F1"/>
    <w:rsid w:val="00276822"/>
    <w:rsid w:val="00281E0E"/>
    <w:rsid w:val="00282414"/>
    <w:rsid w:val="00285042"/>
    <w:rsid w:val="0028656B"/>
    <w:rsid w:val="0028702F"/>
    <w:rsid w:val="002939D0"/>
    <w:rsid w:val="002A38B4"/>
    <w:rsid w:val="002A447E"/>
    <w:rsid w:val="002A7670"/>
    <w:rsid w:val="002B1CDA"/>
    <w:rsid w:val="002B2F5C"/>
    <w:rsid w:val="002B4A11"/>
    <w:rsid w:val="002C04BA"/>
    <w:rsid w:val="002C0AD6"/>
    <w:rsid w:val="002C0B15"/>
    <w:rsid w:val="002C0CAA"/>
    <w:rsid w:val="002C228F"/>
    <w:rsid w:val="002C2C9B"/>
    <w:rsid w:val="002C2E65"/>
    <w:rsid w:val="002C5351"/>
    <w:rsid w:val="002C5450"/>
    <w:rsid w:val="002C6734"/>
    <w:rsid w:val="002E2D86"/>
    <w:rsid w:val="002E3360"/>
    <w:rsid w:val="002F1327"/>
    <w:rsid w:val="002F2733"/>
    <w:rsid w:val="002F28EE"/>
    <w:rsid w:val="002F28F4"/>
    <w:rsid w:val="002F36E1"/>
    <w:rsid w:val="002F38C1"/>
    <w:rsid w:val="00304766"/>
    <w:rsid w:val="00306BC2"/>
    <w:rsid w:val="00307051"/>
    <w:rsid w:val="00307F21"/>
    <w:rsid w:val="003102C3"/>
    <w:rsid w:val="0031436D"/>
    <w:rsid w:val="00315AD5"/>
    <w:rsid w:val="00324AAD"/>
    <w:rsid w:val="00331CC1"/>
    <w:rsid w:val="00333084"/>
    <w:rsid w:val="0034715A"/>
    <w:rsid w:val="003477C9"/>
    <w:rsid w:val="00352BB9"/>
    <w:rsid w:val="0035408D"/>
    <w:rsid w:val="00354EDD"/>
    <w:rsid w:val="00355367"/>
    <w:rsid w:val="00361959"/>
    <w:rsid w:val="00365EA4"/>
    <w:rsid w:val="003668D4"/>
    <w:rsid w:val="003679B9"/>
    <w:rsid w:val="00372A2B"/>
    <w:rsid w:val="0037387F"/>
    <w:rsid w:val="00374878"/>
    <w:rsid w:val="00374A47"/>
    <w:rsid w:val="0038041D"/>
    <w:rsid w:val="00383695"/>
    <w:rsid w:val="00384CF9"/>
    <w:rsid w:val="00390178"/>
    <w:rsid w:val="00391167"/>
    <w:rsid w:val="00391F36"/>
    <w:rsid w:val="003930B2"/>
    <w:rsid w:val="003944F4"/>
    <w:rsid w:val="003A1D5D"/>
    <w:rsid w:val="003A2608"/>
    <w:rsid w:val="003A34AC"/>
    <w:rsid w:val="003A3518"/>
    <w:rsid w:val="003A6010"/>
    <w:rsid w:val="003B62BF"/>
    <w:rsid w:val="003B7A19"/>
    <w:rsid w:val="003C4D66"/>
    <w:rsid w:val="003C569F"/>
    <w:rsid w:val="003D4D4E"/>
    <w:rsid w:val="003D6B63"/>
    <w:rsid w:val="003E4867"/>
    <w:rsid w:val="003E4C0A"/>
    <w:rsid w:val="003E5862"/>
    <w:rsid w:val="003F0E07"/>
    <w:rsid w:val="003F0E8D"/>
    <w:rsid w:val="003F24E9"/>
    <w:rsid w:val="003F2AFE"/>
    <w:rsid w:val="003F5596"/>
    <w:rsid w:val="003F69C6"/>
    <w:rsid w:val="003F7F4C"/>
    <w:rsid w:val="00401B73"/>
    <w:rsid w:val="00401F89"/>
    <w:rsid w:val="004051E0"/>
    <w:rsid w:val="00405AB2"/>
    <w:rsid w:val="00410943"/>
    <w:rsid w:val="004210E6"/>
    <w:rsid w:val="004232D6"/>
    <w:rsid w:val="004232E1"/>
    <w:rsid w:val="00424B3F"/>
    <w:rsid w:val="00424DDA"/>
    <w:rsid w:val="00425E92"/>
    <w:rsid w:val="00431FF4"/>
    <w:rsid w:val="00432182"/>
    <w:rsid w:val="0043362A"/>
    <w:rsid w:val="00433BC3"/>
    <w:rsid w:val="00433D8D"/>
    <w:rsid w:val="00435149"/>
    <w:rsid w:val="004361BA"/>
    <w:rsid w:val="0043655C"/>
    <w:rsid w:val="00437B4E"/>
    <w:rsid w:val="00440A7B"/>
    <w:rsid w:val="00440F9E"/>
    <w:rsid w:val="00442991"/>
    <w:rsid w:val="004471D4"/>
    <w:rsid w:val="00447236"/>
    <w:rsid w:val="004473CE"/>
    <w:rsid w:val="00447FC7"/>
    <w:rsid w:val="00450819"/>
    <w:rsid w:val="004563D5"/>
    <w:rsid w:val="004572B9"/>
    <w:rsid w:val="0046638A"/>
    <w:rsid w:val="004679FA"/>
    <w:rsid w:val="004703B4"/>
    <w:rsid w:val="00472001"/>
    <w:rsid w:val="00474346"/>
    <w:rsid w:val="00476C67"/>
    <w:rsid w:val="00477A35"/>
    <w:rsid w:val="00481148"/>
    <w:rsid w:val="00483A50"/>
    <w:rsid w:val="00484CF4"/>
    <w:rsid w:val="004979DD"/>
    <w:rsid w:val="004A00EF"/>
    <w:rsid w:val="004A2E79"/>
    <w:rsid w:val="004A313B"/>
    <w:rsid w:val="004A4377"/>
    <w:rsid w:val="004A6D4B"/>
    <w:rsid w:val="004A6F34"/>
    <w:rsid w:val="004A7F3B"/>
    <w:rsid w:val="004B40FB"/>
    <w:rsid w:val="004C2224"/>
    <w:rsid w:val="004C341F"/>
    <w:rsid w:val="004C447C"/>
    <w:rsid w:val="004C4C02"/>
    <w:rsid w:val="004C6A7C"/>
    <w:rsid w:val="004D1807"/>
    <w:rsid w:val="004E3DF7"/>
    <w:rsid w:val="004E3E26"/>
    <w:rsid w:val="004E403F"/>
    <w:rsid w:val="004E4ABA"/>
    <w:rsid w:val="004E586A"/>
    <w:rsid w:val="004F5475"/>
    <w:rsid w:val="004F74C1"/>
    <w:rsid w:val="0050225F"/>
    <w:rsid w:val="00502C2B"/>
    <w:rsid w:val="005035B7"/>
    <w:rsid w:val="0050527A"/>
    <w:rsid w:val="0050633F"/>
    <w:rsid w:val="0051392A"/>
    <w:rsid w:val="00514AF4"/>
    <w:rsid w:val="00521923"/>
    <w:rsid w:val="005246F5"/>
    <w:rsid w:val="00531361"/>
    <w:rsid w:val="005408EA"/>
    <w:rsid w:val="00541925"/>
    <w:rsid w:val="00543FD0"/>
    <w:rsid w:val="00550702"/>
    <w:rsid w:val="005516D5"/>
    <w:rsid w:val="0055457F"/>
    <w:rsid w:val="005557F4"/>
    <w:rsid w:val="005566D8"/>
    <w:rsid w:val="00556C1E"/>
    <w:rsid w:val="00565A3E"/>
    <w:rsid w:val="005667A7"/>
    <w:rsid w:val="0056735C"/>
    <w:rsid w:val="00567883"/>
    <w:rsid w:val="00570CC6"/>
    <w:rsid w:val="005759B0"/>
    <w:rsid w:val="005760B8"/>
    <w:rsid w:val="00580AB7"/>
    <w:rsid w:val="00583F81"/>
    <w:rsid w:val="00585083"/>
    <w:rsid w:val="005928B8"/>
    <w:rsid w:val="0059301D"/>
    <w:rsid w:val="005962C2"/>
    <w:rsid w:val="00596840"/>
    <w:rsid w:val="00596F29"/>
    <w:rsid w:val="005A084B"/>
    <w:rsid w:val="005A494E"/>
    <w:rsid w:val="005B16B7"/>
    <w:rsid w:val="005B3E7D"/>
    <w:rsid w:val="005B6AB9"/>
    <w:rsid w:val="005C035E"/>
    <w:rsid w:val="005D09BC"/>
    <w:rsid w:val="005D3148"/>
    <w:rsid w:val="005D536F"/>
    <w:rsid w:val="005E36FD"/>
    <w:rsid w:val="005F0C2D"/>
    <w:rsid w:val="005F331E"/>
    <w:rsid w:val="00603CA7"/>
    <w:rsid w:val="00607434"/>
    <w:rsid w:val="00610DD2"/>
    <w:rsid w:val="00610EF2"/>
    <w:rsid w:val="00612717"/>
    <w:rsid w:val="0061766E"/>
    <w:rsid w:val="00625472"/>
    <w:rsid w:val="00625991"/>
    <w:rsid w:val="00627EE0"/>
    <w:rsid w:val="0063331D"/>
    <w:rsid w:val="00633F6E"/>
    <w:rsid w:val="0063411F"/>
    <w:rsid w:val="00637078"/>
    <w:rsid w:val="00637C88"/>
    <w:rsid w:val="00641EB0"/>
    <w:rsid w:val="00642BDB"/>
    <w:rsid w:val="00645B79"/>
    <w:rsid w:val="00651D3D"/>
    <w:rsid w:val="00652732"/>
    <w:rsid w:val="00657DA8"/>
    <w:rsid w:val="00661494"/>
    <w:rsid w:val="00667108"/>
    <w:rsid w:val="006676B7"/>
    <w:rsid w:val="00670354"/>
    <w:rsid w:val="00680BA5"/>
    <w:rsid w:val="00680F79"/>
    <w:rsid w:val="006825E3"/>
    <w:rsid w:val="006866E0"/>
    <w:rsid w:val="006910DB"/>
    <w:rsid w:val="00692264"/>
    <w:rsid w:val="00697658"/>
    <w:rsid w:val="006A2068"/>
    <w:rsid w:val="006A4A9D"/>
    <w:rsid w:val="006B29C1"/>
    <w:rsid w:val="006B2EFE"/>
    <w:rsid w:val="006B536A"/>
    <w:rsid w:val="006C1C83"/>
    <w:rsid w:val="006C26F3"/>
    <w:rsid w:val="006C2ABF"/>
    <w:rsid w:val="006C4BFB"/>
    <w:rsid w:val="006C7E72"/>
    <w:rsid w:val="006D3776"/>
    <w:rsid w:val="006D4B64"/>
    <w:rsid w:val="006E1A72"/>
    <w:rsid w:val="006E20A0"/>
    <w:rsid w:val="006E21E3"/>
    <w:rsid w:val="006E2665"/>
    <w:rsid w:val="006E3C89"/>
    <w:rsid w:val="006E7333"/>
    <w:rsid w:val="006F0BDD"/>
    <w:rsid w:val="006F0BFF"/>
    <w:rsid w:val="006F2DDF"/>
    <w:rsid w:val="006F400B"/>
    <w:rsid w:val="006F58CD"/>
    <w:rsid w:val="006F6BA8"/>
    <w:rsid w:val="006F7803"/>
    <w:rsid w:val="00706C30"/>
    <w:rsid w:val="0072210B"/>
    <w:rsid w:val="00725DAE"/>
    <w:rsid w:val="007267BE"/>
    <w:rsid w:val="007331AE"/>
    <w:rsid w:val="00733701"/>
    <w:rsid w:val="00740C83"/>
    <w:rsid w:val="0074129C"/>
    <w:rsid w:val="00746028"/>
    <w:rsid w:val="0075091E"/>
    <w:rsid w:val="007516DD"/>
    <w:rsid w:val="00756D6C"/>
    <w:rsid w:val="0076237B"/>
    <w:rsid w:val="007635EC"/>
    <w:rsid w:val="0076637B"/>
    <w:rsid w:val="0076766C"/>
    <w:rsid w:val="00772ED5"/>
    <w:rsid w:val="00775532"/>
    <w:rsid w:val="0078365F"/>
    <w:rsid w:val="00784287"/>
    <w:rsid w:val="007A0EE5"/>
    <w:rsid w:val="007A3CFD"/>
    <w:rsid w:val="007A3D2B"/>
    <w:rsid w:val="007A5F58"/>
    <w:rsid w:val="007A5F90"/>
    <w:rsid w:val="007A7501"/>
    <w:rsid w:val="007B25E0"/>
    <w:rsid w:val="007B2C56"/>
    <w:rsid w:val="007B4758"/>
    <w:rsid w:val="007C05A2"/>
    <w:rsid w:val="007C1EE4"/>
    <w:rsid w:val="007C21A7"/>
    <w:rsid w:val="007C283B"/>
    <w:rsid w:val="007C3179"/>
    <w:rsid w:val="007C4276"/>
    <w:rsid w:val="007D01CE"/>
    <w:rsid w:val="007D0D12"/>
    <w:rsid w:val="007D13EF"/>
    <w:rsid w:val="007D2284"/>
    <w:rsid w:val="007D263B"/>
    <w:rsid w:val="007D4AE2"/>
    <w:rsid w:val="007E0350"/>
    <w:rsid w:val="007E4781"/>
    <w:rsid w:val="007F075E"/>
    <w:rsid w:val="007F3C46"/>
    <w:rsid w:val="007F6A29"/>
    <w:rsid w:val="00800A7B"/>
    <w:rsid w:val="008037DE"/>
    <w:rsid w:val="00807A96"/>
    <w:rsid w:val="00810542"/>
    <w:rsid w:val="00811A2B"/>
    <w:rsid w:val="00811D87"/>
    <w:rsid w:val="00812293"/>
    <w:rsid w:val="00813332"/>
    <w:rsid w:val="00814FE3"/>
    <w:rsid w:val="008227AA"/>
    <w:rsid w:val="00823680"/>
    <w:rsid w:val="00823E17"/>
    <w:rsid w:val="008264C5"/>
    <w:rsid w:val="008341F7"/>
    <w:rsid w:val="008354D6"/>
    <w:rsid w:val="00854257"/>
    <w:rsid w:val="00857C2D"/>
    <w:rsid w:val="00871CC1"/>
    <w:rsid w:val="00873A0F"/>
    <w:rsid w:val="00874DFC"/>
    <w:rsid w:val="008777F3"/>
    <w:rsid w:val="00880EBB"/>
    <w:rsid w:val="0088108B"/>
    <w:rsid w:val="00883824"/>
    <w:rsid w:val="00883EF4"/>
    <w:rsid w:val="00885780"/>
    <w:rsid w:val="00885FC0"/>
    <w:rsid w:val="008910BA"/>
    <w:rsid w:val="008928E0"/>
    <w:rsid w:val="008939CA"/>
    <w:rsid w:val="00896BB3"/>
    <w:rsid w:val="00896E2C"/>
    <w:rsid w:val="008A054B"/>
    <w:rsid w:val="008A082B"/>
    <w:rsid w:val="008A0DE2"/>
    <w:rsid w:val="008A72F4"/>
    <w:rsid w:val="008B2F8B"/>
    <w:rsid w:val="008B51CE"/>
    <w:rsid w:val="008B5DE7"/>
    <w:rsid w:val="008B74D0"/>
    <w:rsid w:val="008C19AE"/>
    <w:rsid w:val="008C535A"/>
    <w:rsid w:val="008C6293"/>
    <w:rsid w:val="008C7B9A"/>
    <w:rsid w:val="008D14DF"/>
    <w:rsid w:val="008D43A0"/>
    <w:rsid w:val="008D7AC2"/>
    <w:rsid w:val="008E0100"/>
    <w:rsid w:val="008E1B07"/>
    <w:rsid w:val="008E23B6"/>
    <w:rsid w:val="008E369D"/>
    <w:rsid w:val="008E5582"/>
    <w:rsid w:val="008E600B"/>
    <w:rsid w:val="008F4124"/>
    <w:rsid w:val="008F4577"/>
    <w:rsid w:val="008F6DA5"/>
    <w:rsid w:val="00900A4F"/>
    <w:rsid w:val="00902CB6"/>
    <w:rsid w:val="00903476"/>
    <w:rsid w:val="00904994"/>
    <w:rsid w:val="00904CE1"/>
    <w:rsid w:val="00906A75"/>
    <w:rsid w:val="00906E17"/>
    <w:rsid w:val="009132B8"/>
    <w:rsid w:val="009137B5"/>
    <w:rsid w:val="00916291"/>
    <w:rsid w:val="0092456F"/>
    <w:rsid w:val="00924F43"/>
    <w:rsid w:val="00933D63"/>
    <w:rsid w:val="0093616F"/>
    <w:rsid w:val="0094117C"/>
    <w:rsid w:val="00942094"/>
    <w:rsid w:val="009471D3"/>
    <w:rsid w:val="0096716F"/>
    <w:rsid w:val="00971E04"/>
    <w:rsid w:val="00973444"/>
    <w:rsid w:val="00973FA7"/>
    <w:rsid w:val="0097532C"/>
    <w:rsid w:val="00976D79"/>
    <w:rsid w:val="009806DF"/>
    <w:rsid w:val="009832B7"/>
    <w:rsid w:val="00983677"/>
    <w:rsid w:val="0098680D"/>
    <w:rsid w:val="00990E96"/>
    <w:rsid w:val="009912C0"/>
    <w:rsid w:val="009929E1"/>
    <w:rsid w:val="009969A0"/>
    <w:rsid w:val="00997A0D"/>
    <w:rsid w:val="009A35F0"/>
    <w:rsid w:val="009A693D"/>
    <w:rsid w:val="009A7D26"/>
    <w:rsid w:val="009B2191"/>
    <w:rsid w:val="009B4261"/>
    <w:rsid w:val="009B5901"/>
    <w:rsid w:val="009B7D49"/>
    <w:rsid w:val="009C0B6C"/>
    <w:rsid w:val="009C355E"/>
    <w:rsid w:val="009C4EA3"/>
    <w:rsid w:val="009C59CA"/>
    <w:rsid w:val="009D156E"/>
    <w:rsid w:val="009D1789"/>
    <w:rsid w:val="009E5281"/>
    <w:rsid w:val="009E64E1"/>
    <w:rsid w:val="009E70C9"/>
    <w:rsid w:val="009F0352"/>
    <w:rsid w:val="009F1324"/>
    <w:rsid w:val="009F15A3"/>
    <w:rsid w:val="009F3044"/>
    <w:rsid w:val="009F381C"/>
    <w:rsid w:val="00A01D58"/>
    <w:rsid w:val="00A04318"/>
    <w:rsid w:val="00A0552F"/>
    <w:rsid w:val="00A06F55"/>
    <w:rsid w:val="00A0714E"/>
    <w:rsid w:val="00A1441A"/>
    <w:rsid w:val="00A15E59"/>
    <w:rsid w:val="00A27AFD"/>
    <w:rsid w:val="00A31921"/>
    <w:rsid w:val="00A33433"/>
    <w:rsid w:val="00A33A0C"/>
    <w:rsid w:val="00A37F65"/>
    <w:rsid w:val="00A43F84"/>
    <w:rsid w:val="00A46AD6"/>
    <w:rsid w:val="00A47A01"/>
    <w:rsid w:val="00A502F6"/>
    <w:rsid w:val="00A50E3A"/>
    <w:rsid w:val="00A522D0"/>
    <w:rsid w:val="00A54424"/>
    <w:rsid w:val="00A55003"/>
    <w:rsid w:val="00A64043"/>
    <w:rsid w:val="00A70E45"/>
    <w:rsid w:val="00A7644C"/>
    <w:rsid w:val="00A82543"/>
    <w:rsid w:val="00A826B3"/>
    <w:rsid w:val="00A828EF"/>
    <w:rsid w:val="00A83576"/>
    <w:rsid w:val="00A85C34"/>
    <w:rsid w:val="00A929B8"/>
    <w:rsid w:val="00A93CEC"/>
    <w:rsid w:val="00A9519D"/>
    <w:rsid w:val="00A9705A"/>
    <w:rsid w:val="00AA0FAD"/>
    <w:rsid w:val="00AA1578"/>
    <w:rsid w:val="00AA1590"/>
    <w:rsid w:val="00AA5A31"/>
    <w:rsid w:val="00AB26BD"/>
    <w:rsid w:val="00AB3F47"/>
    <w:rsid w:val="00AB55AD"/>
    <w:rsid w:val="00AB6809"/>
    <w:rsid w:val="00AC18E5"/>
    <w:rsid w:val="00AC229E"/>
    <w:rsid w:val="00AC4465"/>
    <w:rsid w:val="00AC4D09"/>
    <w:rsid w:val="00AC5499"/>
    <w:rsid w:val="00AD0DEE"/>
    <w:rsid w:val="00AD15D6"/>
    <w:rsid w:val="00AD19CE"/>
    <w:rsid w:val="00AD35E5"/>
    <w:rsid w:val="00AE113B"/>
    <w:rsid w:val="00AE30A6"/>
    <w:rsid w:val="00AE30BF"/>
    <w:rsid w:val="00AF1273"/>
    <w:rsid w:val="00AF2267"/>
    <w:rsid w:val="00AF37E2"/>
    <w:rsid w:val="00AF43EC"/>
    <w:rsid w:val="00AF4CC2"/>
    <w:rsid w:val="00B0011B"/>
    <w:rsid w:val="00B00CB3"/>
    <w:rsid w:val="00B013DF"/>
    <w:rsid w:val="00B015CB"/>
    <w:rsid w:val="00B01DF6"/>
    <w:rsid w:val="00B02B85"/>
    <w:rsid w:val="00B061E6"/>
    <w:rsid w:val="00B10342"/>
    <w:rsid w:val="00B10427"/>
    <w:rsid w:val="00B127C9"/>
    <w:rsid w:val="00B1363D"/>
    <w:rsid w:val="00B17F6C"/>
    <w:rsid w:val="00B21DD6"/>
    <w:rsid w:val="00B225E8"/>
    <w:rsid w:val="00B2396C"/>
    <w:rsid w:val="00B25A3C"/>
    <w:rsid w:val="00B27AC8"/>
    <w:rsid w:val="00B31D59"/>
    <w:rsid w:val="00B32AB6"/>
    <w:rsid w:val="00B362C1"/>
    <w:rsid w:val="00B36DA6"/>
    <w:rsid w:val="00B379A1"/>
    <w:rsid w:val="00B4264F"/>
    <w:rsid w:val="00B42F5E"/>
    <w:rsid w:val="00B4367F"/>
    <w:rsid w:val="00B43A09"/>
    <w:rsid w:val="00B43DEC"/>
    <w:rsid w:val="00B50D46"/>
    <w:rsid w:val="00B63C42"/>
    <w:rsid w:val="00B7221F"/>
    <w:rsid w:val="00B742AB"/>
    <w:rsid w:val="00B75D4B"/>
    <w:rsid w:val="00B778E9"/>
    <w:rsid w:val="00B85B3E"/>
    <w:rsid w:val="00B92ABA"/>
    <w:rsid w:val="00B96081"/>
    <w:rsid w:val="00BA0438"/>
    <w:rsid w:val="00BA2565"/>
    <w:rsid w:val="00BA2EB1"/>
    <w:rsid w:val="00BA58C8"/>
    <w:rsid w:val="00BB0C25"/>
    <w:rsid w:val="00BB72C2"/>
    <w:rsid w:val="00BC0FF7"/>
    <w:rsid w:val="00BC51CC"/>
    <w:rsid w:val="00BC6C05"/>
    <w:rsid w:val="00BC7125"/>
    <w:rsid w:val="00BD3983"/>
    <w:rsid w:val="00BD48AD"/>
    <w:rsid w:val="00BD5D14"/>
    <w:rsid w:val="00BE1F40"/>
    <w:rsid w:val="00BE3B17"/>
    <w:rsid w:val="00BE3C52"/>
    <w:rsid w:val="00BE6ADE"/>
    <w:rsid w:val="00BF4F97"/>
    <w:rsid w:val="00BF5E8C"/>
    <w:rsid w:val="00BF6134"/>
    <w:rsid w:val="00C0142B"/>
    <w:rsid w:val="00C06385"/>
    <w:rsid w:val="00C2034A"/>
    <w:rsid w:val="00C24B2A"/>
    <w:rsid w:val="00C264AB"/>
    <w:rsid w:val="00C30A1A"/>
    <w:rsid w:val="00C30D78"/>
    <w:rsid w:val="00C31D7B"/>
    <w:rsid w:val="00C365EC"/>
    <w:rsid w:val="00C36B83"/>
    <w:rsid w:val="00C37CFD"/>
    <w:rsid w:val="00C40DDF"/>
    <w:rsid w:val="00C41929"/>
    <w:rsid w:val="00C42023"/>
    <w:rsid w:val="00C442F0"/>
    <w:rsid w:val="00C54256"/>
    <w:rsid w:val="00C5711F"/>
    <w:rsid w:val="00C57935"/>
    <w:rsid w:val="00C610B7"/>
    <w:rsid w:val="00C61601"/>
    <w:rsid w:val="00C67303"/>
    <w:rsid w:val="00C71F88"/>
    <w:rsid w:val="00C73426"/>
    <w:rsid w:val="00C73D86"/>
    <w:rsid w:val="00C77ED0"/>
    <w:rsid w:val="00C825FB"/>
    <w:rsid w:val="00C84123"/>
    <w:rsid w:val="00C874AF"/>
    <w:rsid w:val="00C91D29"/>
    <w:rsid w:val="00C93200"/>
    <w:rsid w:val="00C9408A"/>
    <w:rsid w:val="00C95DF9"/>
    <w:rsid w:val="00C9691B"/>
    <w:rsid w:val="00CA0A18"/>
    <w:rsid w:val="00CA0DAD"/>
    <w:rsid w:val="00CA595D"/>
    <w:rsid w:val="00CA7C83"/>
    <w:rsid w:val="00CB0092"/>
    <w:rsid w:val="00CB6349"/>
    <w:rsid w:val="00CC268D"/>
    <w:rsid w:val="00CC3504"/>
    <w:rsid w:val="00CC4864"/>
    <w:rsid w:val="00CC5DC4"/>
    <w:rsid w:val="00CD0026"/>
    <w:rsid w:val="00CD0CDF"/>
    <w:rsid w:val="00CD7B17"/>
    <w:rsid w:val="00CD7E66"/>
    <w:rsid w:val="00CE5BF2"/>
    <w:rsid w:val="00D01684"/>
    <w:rsid w:val="00D02334"/>
    <w:rsid w:val="00D07EA6"/>
    <w:rsid w:val="00D11D33"/>
    <w:rsid w:val="00D171CA"/>
    <w:rsid w:val="00D200E6"/>
    <w:rsid w:val="00D2428D"/>
    <w:rsid w:val="00D27429"/>
    <w:rsid w:val="00D319B5"/>
    <w:rsid w:val="00D35300"/>
    <w:rsid w:val="00D37D99"/>
    <w:rsid w:val="00D40237"/>
    <w:rsid w:val="00D403D8"/>
    <w:rsid w:val="00D546C6"/>
    <w:rsid w:val="00D57578"/>
    <w:rsid w:val="00D66EF1"/>
    <w:rsid w:val="00D67735"/>
    <w:rsid w:val="00D81540"/>
    <w:rsid w:val="00D91962"/>
    <w:rsid w:val="00D91E66"/>
    <w:rsid w:val="00D93338"/>
    <w:rsid w:val="00DA15B3"/>
    <w:rsid w:val="00DA27B0"/>
    <w:rsid w:val="00DA3620"/>
    <w:rsid w:val="00DB25F4"/>
    <w:rsid w:val="00DB5C92"/>
    <w:rsid w:val="00DC18CA"/>
    <w:rsid w:val="00DC1C21"/>
    <w:rsid w:val="00DC38DB"/>
    <w:rsid w:val="00DC54C7"/>
    <w:rsid w:val="00DC5BAE"/>
    <w:rsid w:val="00DC72F7"/>
    <w:rsid w:val="00DD0624"/>
    <w:rsid w:val="00DD3C81"/>
    <w:rsid w:val="00DD5337"/>
    <w:rsid w:val="00DD5595"/>
    <w:rsid w:val="00DE2BFB"/>
    <w:rsid w:val="00DE4BE4"/>
    <w:rsid w:val="00DE64E5"/>
    <w:rsid w:val="00DE6B5B"/>
    <w:rsid w:val="00DE6BD9"/>
    <w:rsid w:val="00DF5CE8"/>
    <w:rsid w:val="00E02D0E"/>
    <w:rsid w:val="00E06643"/>
    <w:rsid w:val="00E069C8"/>
    <w:rsid w:val="00E123AC"/>
    <w:rsid w:val="00E1286A"/>
    <w:rsid w:val="00E151D4"/>
    <w:rsid w:val="00E17120"/>
    <w:rsid w:val="00E22A96"/>
    <w:rsid w:val="00E258E8"/>
    <w:rsid w:val="00E2612A"/>
    <w:rsid w:val="00E31EB7"/>
    <w:rsid w:val="00E332CA"/>
    <w:rsid w:val="00E40828"/>
    <w:rsid w:val="00E41BD6"/>
    <w:rsid w:val="00E6530B"/>
    <w:rsid w:val="00E702A9"/>
    <w:rsid w:val="00E7358F"/>
    <w:rsid w:val="00E742C4"/>
    <w:rsid w:val="00E76590"/>
    <w:rsid w:val="00E80F5D"/>
    <w:rsid w:val="00E81A3C"/>
    <w:rsid w:val="00E86531"/>
    <w:rsid w:val="00E8710D"/>
    <w:rsid w:val="00E91CD4"/>
    <w:rsid w:val="00E948E9"/>
    <w:rsid w:val="00EA1F8F"/>
    <w:rsid w:val="00EA49B6"/>
    <w:rsid w:val="00EA7861"/>
    <w:rsid w:val="00EB0EF6"/>
    <w:rsid w:val="00EB4345"/>
    <w:rsid w:val="00EB4B72"/>
    <w:rsid w:val="00EB57B7"/>
    <w:rsid w:val="00EC13C1"/>
    <w:rsid w:val="00EC3982"/>
    <w:rsid w:val="00EC656A"/>
    <w:rsid w:val="00EC7D58"/>
    <w:rsid w:val="00ED167F"/>
    <w:rsid w:val="00ED3F9A"/>
    <w:rsid w:val="00ED595E"/>
    <w:rsid w:val="00ED5DCC"/>
    <w:rsid w:val="00ED645D"/>
    <w:rsid w:val="00EE21AB"/>
    <w:rsid w:val="00EE25E1"/>
    <w:rsid w:val="00EE657C"/>
    <w:rsid w:val="00EE6FB8"/>
    <w:rsid w:val="00EE70B1"/>
    <w:rsid w:val="00EF267B"/>
    <w:rsid w:val="00EF2C33"/>
    <w:rsid w:val="00EF2E0A"/>
    <w:rsid w:val="00EF2E5A"/>
    <w:rsid w:val="00EF3E3C"/>
    <w:rsid w:val="00EF609C"/>
    <w:rsid w:val="00EF7325"/>
    <w:rsid w:val="00F04827"/>
    <w:rsid w:val="00F06305"/>
    <w:rsid w:val="00F10D0D"/>
    <w:rsid w:val="00F14D15"/>
    <w:rsid w:val="00F17FBA"/>
    <w:rsid w:val="00F3005C"/>
    <w:rsid w:val="00F33ECE"/>
    <w:rsid w:val="00F343AB"/>
    <w:rsid w:val="00F401D1"/>
    <w:rsid w:val="00F4493E"/>
    <w:rsid w:val="00F46C72"/>
    <w:rsid w:val="00F46E66"/>
    <w:rsid w:val="00F619B8"/>
    <w:rsid w:val="00F63480"/>
    <w:rsid w:val="00F70FDA"/>
    <w:rsid w:val="00F76771"/>
    <w:rsid w:val="00F77D1A"/>
    <w:rsid w:val="00F812BD"/>
    <w:rsid w:val="00F840E3"/>
    <w:rsid w:val="00F860A9"/>
    <w:rsid w:val="00F87301"/>
    <w:rsid w:val="00F94A51"/>
    <w:rsid w:val="00F97F09"/>
    <w:rsid w:val="00FA3C8C"/>
    <w:rsid w:val="00FA41D4"/>
    <w:rsid w:val="00FA682A"/>
    <w:rsid w:val="00FA6AFA"/>
    <w:rsid w:val="00FA73E7"/>
    <w:rsid w:val="00FA7982"/>
    <w:rsid w:val="00FB0AB9"/>
    <w:rsid w:val="00FB184A"/>
    <w:rsid w:val="00FB4DBD"/>
    <w:rsid w:val="00FB6291"/>
    <w:rsid w:val="00FB7171"/>
    <w:rsid w:val="00FC1292"/>
    <w:rsid w:val="00FC21A7"/>
    <w:rsid w:val="00FC63F6"/>
    <w:rsid w:val="00FD7C62"/>
    <w:rsid w:val="00FE3DC6"/>
    <w:rsid w:val="00FE4291"/>
    <w:rsid w:val="00FF2066"/>
    <w:rsid w:val="00FF764B"/>
    <w:rsid w:val="33C30182"/>
    <w:rsid w:val="462F25E2"/>
    <w:rsid w:val="48FC27DD"/>
    <w:rsid w:val="4F2014EC"/>
    <w:rsid w:val="641D416D"/>
    <w:rsid w:val="6FCC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129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ranssent">
    <w:name w:val="transsent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6C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ranssent">
    <w:name w:val="transsent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6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FB9829-3432-4FE1-B74E-4DC697BE9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266</Words>
  <Characters>1519</Characters>
  <Application>Microsoft Office Word</Application>
  <DocSecurity>0</DocSecurity>
  <Lines>12</Lines>
  <Paragraphs>3</Paragraphs>
  <ScaleCrop>false</ScaleCrop>
  <Company>复旦大学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RUD</cp:lastModifiedBy>
  <cp:revision>70</cp:revision>
  <dcterms:created xsi:type="dcterms:W3CDTF">2021-08-24T06:42:00Z</dcterms:created>
  <dcterms:modified xsi:type="dcterms:W3CDTF">2021-09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2C34DD14E50437FB5DE85A9265B9953</vt:lpwstr>
  </property>
</Properties>
</file>